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F68A5" w14:textId="05D86D13" w:rsidR="00434EB8" w:rsidRPr="002B6CCD" w:rsidRDefault="00434EB8" w:rsidP="00263A1C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2B6CCD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lementary Information</w:t>
      </w:r>
    </w:p>
    <w:p w14:paraId="2E34B97E" w14:textId="20E0057E" w:rsidR="00434EB8" w:rsidRPr="002B6CCD" w:rsidRDefault="00434EB8" w:rsidP="00434EB8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lang w:val="en-IN"/>
        </w:rPr>
      </w:pPr>
      <w:r w:rsidRPr="002B6CCD">
        <w:rPr>
          <w:rFonts w:ascii="Times New Roman" w:hAnsi="Times New Roman" w:cs="Times New Roman"/>
          <w:b/>
          <w:bCs/>
          <w:lang w:val="en-IN"/>
        </w:rPr>
        <w:t>Biosynthesis, Characterization and Anthelmintic Activity of S</w:t>
      </w:r>
      <w:bookmarkStart w:id="0" w:name="_GoBack"/>
      <w:bookmarkEnd w:id="0"/>
      <w:r w:rsidRPr="002B6CCD">
        <w:rPr>
          <w:rFonts w:ascii="Times New Roman" w:hAnsi="Times New Roman" w:cs="Times New Roman"/>
          <w:b/>
          <w:bCs/>
          <w:lang w:val="en-IN"/>
        </w:rPr>
        <w:t xml:space="preserve">ilver Nanoparticles of </w:t>
      </w:r>
      <w:r w:rsidRPr="002B6CCD">
        <w:rPr>
          <w:rFonts w:ascii="Times New Roman" w:hAnsi="Times New Roman" w:cs="Times New Roman"/>
          <w:b/>
          <w:bCs/>
          <w:i/>
          <w:iCs/>
          <w:lang w:val="en-IN"/>
        </w:rPr>
        <w:t>Clerodendrum</w:t>
      </w:r>
      <w:r w:rsidRPr="002B6CCD">
        <w:rPr>
          <w:rFonts w:ascii="Times New Roman" w:hAnsi="Times New Roman" w:cs="Times New Roman"/>
          <w:b/>
          <w:bCs/>
          <w:lang w:val="en-IN"/>
        </w:rPr>
        <w:t xml:space="preserve"> </w:t>
      </w:r>
      <w:r w:rsidRPr="002B6CCD">
        <w:rPr>
          <w:rFonts w:ascii="Times New Roman" w:hAnsi="Times New Roman" w:cs="Times New Roman"/>
          <w:b/>
          <w:bCs/>
          <w:i/>
          <w:iCs/>
          <w:lang w:val="en-IN"/>
        </w:rPr>
        <w:t xml:space="preserve">infortunatum </w:t>
      </w:r>
      <w:r w:rsidRPr="002B6CCD">
        <w:rPr>
          <w:rFonts w:ascii="Times New Roman" w:hAnsi="Times New Roman" w:cs="Times New Roman"/>
          <w:b/>
          <w:bCs/>
          <w:lang w:val="en-IN"/>
        </w:rPr>
        <w:t>Isolate</w:t>
      </w:r>
    </w:p>
    <w:p w14:paraId="37BCF389" w14:textId="77777777" w:rsidR="00434EB8" w:rsidRPr="002B6CCD" w:rsidRDefault="00434EB8" w:rsidP="00434EB8">
      <w:pPr>
        <w:pStyle w:val="NoSpacing"/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2B6CCD">
        <w:rPr>
          <w:rFonts w:ascii="Times New Roman" w:hAnsi="Times New Roman" w:cs="Times New Roman"/>
          <w:lang w:val="en-GB"/>
        </w:rPr>
        <w:t>Rima Majumdar, Pradip Kumar Kar</w:t>
      </w:r>
      <w:r w:rsidRPr="002B6CCD">
        <w:rPr>
          <w:rFonts w:ascii="Times New Roman" w:hAnsi="Times New Roman" w:cs="Times New Roman"/>
          <w:vertAlign w:val="superscript"/>
        </w:rPr>
        <w:t>*</w:t>
      </w:r>
    </w:p>
    <w:tbl>
      <w:tblPr>
        <w:tblStyle w:val="PlainTable2"/>
        <w:tblpPr w:leftFromText="180" w:rightFromText="180" w:vertAnchor="text" w:horzAnchor="margin" w:tblpY="956"/>
        <w:tblW w:w="8933" w:type="dxa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68"/>
        <w:gridCol w:w="1276"/>
        <w:gridCol w:w="310"/>
        <w:gridCol w:w="1876"/>
        <w:gridCol w:w="1664"/>
        <w:gridCol w:w="1539"/>
      </w:tblGrid>
      <w:tr w:rsidR="002B6CCD" w:rsidRPr="002B6CCD" w14:paraId="4803D4F0" w14:textId="77777777" w:rsidTr="00CC5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9D9D9" w:themeFill="background1" w:themeFillShade="D9"/>
          </w:tcPr>
          <w:p w14:paraId="04CF152A" w14:textId="77777777" w:rsidR="00B64215" w:rsidRPr="002B6CCD" w:rsidRDefault="00B64215" w:rsidP="00B64215">
            <w:pPr>
              <w:spacing w:line="480" w:lineRule="auto"/>
              <w:ind w:right="-271"/>
              <w:jc w:val="center"/>
              <w:rPr>
                <w:rFonts w:ascii="Times New Roman" w:hAnsi="Times New Roman" w:cs="Times New Roman"/>
                <w:bCs w:val="0"/>
              </w:rPr>
            </w:pPr>
            <w:r w:rsidRPr="002B6CCD">
              <w:rPr>
                <w:rFonts w:ascii="Times New Roman" w:hAnsi="Times New Roman" w:cs="Times New Roman"/>
              </w:rPr>
              <w:t>Test materia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76BA92D" w14:textId="77777777" w:rsidR="00B64215" w:rsidRPr="002B6CCD" w:rsidRDefault="00B64215" w:rsidP="00B64215">
            <w:pPr>
              <w:ind w:left="6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D9D9D9" w:themeFill="background1" w:themeFillShade="D9"/>
          </w:tcPr>
          <w:p w14:paraId="1845F0AD" w14:textId="77777777" w:rsidR="00B64215" w:rsidRPr="002B6CCD" w:rsidRDefault="00B64215" w:rsidP="00B64215">
            <w:pPr>
              <w:ind w:left="6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4E2EE1B5" w14:textId="77777777" w:rsidR="00B64215" w:rsidRPr="002B6CCD" w:rsidRDefault="00B64215" w:rsidP="00B642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B6CCD">
              <w:rPr>
                <w:rFonts w:ascii="Times New Roman" w:hAnsi="Times New Roman" w:cs="Times New Roman"/>
              </w:rPr>
              <w:t>Concentration</w:t>
            </w:r>
          </w:p>
          <w:p w14:paraId="7795B3D1" w14:textId="77777777" w:rsidR="00B64215" w:rsidRPr="002B6CCD" w:rsidRDefault="00B64215" w:rsidP="00B642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2B6CCD">
              <w:rPr>
                <w:rFonts w:ascii="Times New Roman" w:hAnsi="Times New Roman" w:cs="Times New Roman"/>
              </w:rPr>
              <w:t>(µg/ml PBS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45205BAD" w14:textId="77777777" w:rsidR="00B64215" w:rsidRPr="002B6CCD" w:rsidRDefault="00B64215" w:rsidP="00B642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2B6CCD">
              <w:rPr>
                <w:rFonts w:ascii="Times New Roman" w:hAnsi="Times New Roman" w:cs="Times New Roman"/>
              </w:rPr>
              <w:t>Paralysis (h)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14:paraId="0569D458" w14:textId="77777777" w:rsidR="00B64215" w:rsidRPr="002B6CCD" w:rsidRDefault="00B64215" w:rsidP="00B642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2B6CCD">
              <w:rPr>
                <w:rFonts w:ascii="Times New Roman" w:hAnsi="Times New Roman" w:cs="Times New Roman"/>
              </w:rPr>
              <w:t>Death (h)</w:t>
            </w:r>
          </w:p>
        </w:tc>
      </w:tr>
      <w:tr w:rsidR="002B6CCD" w:rsidRPr="002B6CCD" w14:paraId="05915FA0" w14:textId="77777777" w:rsidTr="00CC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0CD207" w14:textId="77777777" w:rsidR="00B64215" w:rsidRPr="002B6CCD" w:rsidRDefault="00B64215" w:rsidP="00B64215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2B6CC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76" w:type="dxa"/>
          </w:tcPr>
          <w:p w14:paraId="44E24463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0" w:type="dxa"/>
          </w:tcPr>
          <w:p w14:paraId="37666EBF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6" w:type="dxa"/>
          </w:tcPr>
          <w:p w14:paraId="6FB354A0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_</w:t>
            </w:r>
          </w:p>
        </w:tc>
        <w:tc>
          <w:tcPr>
            <w:tcW w:w="1664" w:type="dxa"/>
          </w:tcPr>
          <w:p w14:paraId="4DC263A7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_</w:t>
            </w:r>
          </w:p>
        </w:tc>
        <w:tc>
          <w:tcPr>
            <w:tcW w:w="1539" w:type="dxa"/>
          </w:tcPr>
          <w:p w14:paraId="3575DC4E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72 ± 0.04</w:t>
            </w:r>
          </w:p>
        </w:tc>
      </w:tr>
      <w:tr w:rsidR="002B6CCD" w:rsidRPr="002B6CCD" w14:paraId="3FBA8043" w14:textId="77777777" w:rsidTr="00CC5A4C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50E34F3" w14:textId="59DA06DF" w:rsidR="00B64215" w:rsidRPr="002B6CCD" w:rsidRDefault="00B64215" w:rsidP="00B64215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2B6CCD">
              <w:rPr>
                <w:rFonts w:ascii="Times New Roman" w:hAnsi="Times New Roman" w:cs="Times New Roman"/>
                <w:bCs w:val="0"/>
              </w:rPr>
              <w:t>CLE-aqu</w:t>
            </w:r>
            <w:r w:rsidR="00F25B94" w:rsidRPr="002B6CCD">
              <w:rPr>
                <w:rFonts w:ascii="Times New Roman" w:hAnsi="Times New Roman" w:cs="Times New Roman"/>
                <w:bCs w:val="0"/>
              </w:rPr>
              <w:t>e</w:t>
            </w:r>
            <w:r w:rsidRPr="002B6CCD">
              <w:rPr>
                <w:rFonts w:ascii="Times New Roman" w:hAnsi="Times New Roman" w:cs="Times New Roman"/>
                <w:bCs w:val="0"/>
              </w:rPr>
              <w:t>ous</w:t>
            </w:r>
            <w:r w:rsidR="00CC5A4C" w:rsidRPr="002B6CCD">
              <w:rPr>
                <w:rFonts w:ascii="Times New Roman" w:hAnsi="Times New Roman" w:cs="Times New Roman"/>
                <w:bCs w:val="0"/>
              </w:rPr>
              <w:t xml:space="preserve"> </w:t>
            </w:r>
            <w:r w:rsidRPr="002B6CCD">
              <w:rPr>
                <w:rFonts w:ascii="Times New Roman" w:hAnsi="Times New Roman" w:cs="Times New Roman"/>
                <w:bCs w:val="0"/>
              </w:rPr>
              <w:t>extract</w:t>
            </w:r>
          </w:p>
        </w:tc>
        <w:tc>
          <w:tcPr>
            <w:tcW w:w="1276" w:type="dxa"/>
          </w:tcPr>
          <w:p w14:paraId="7D120E1D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0" w:type="dxa"/>
          </w:tcPr>
          <w:p w14:paraId="38B46572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6" w:type="dxa"/>
          </w:tcPr>
          <w:p w14:paraId="7BA4AA71" w14:textId="2204CD5C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664" w:type="dxa"/>
          </w:tcPr>
          <w:p w14:paraId="772B9DB2" w14:textId="35B5422D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3.96</w:t>
            </w:r>
            <w:r w:rsidR="002C2622" w:rsidRPr="002B6CCD">
              <w:rPr>
                <w:rFonts w:ascii="Times New Roman" w:hAnsi="Times New Roman" w:cs="Times New Roman"/>
                <w:bCs/>
              </w:rPr>
              <w:t xml:space="preserve"> </w:t>
            </w:r>
            <w:r w:rsidRPr="002B6CCD">
              <w:rPr>
                <w:rFonts w:ascii="Times New Roman" w:hAnsi="Times New Roman" w:cs="Times New Roman"/>
                <w:bCs/>
              </w:rPr>
              <w:t>± 0.08</w:t>
            </w:r>
          </w:p>
        </w:tc>
        <w:tc>
          <w:tcPr>
            <w:tcW w:w="1539" w:type="dxa"/>
          </w:tcPr>
          <w:p w14:paraId="5F4D9E30" w14:textId="4FF6DBF3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4.56 ± 0.09</w:t>
            </w:r>
          </w:p>
        </w:tc>
      </w:tr>
      <w:tr w:rsidR="002B6CCD" w:rsidRPr="002B6CCD" w14:paraId="4E02C984" w14:textId="77777777" w:rsidTr="00CC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D76899" w14:textId="77777777" w:rsidR="00B64215" w:rsidRPr="002B6CCD" w:rsidRDefault="00B64215" w:rsidP="00B64215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76" w:type="dxa"/>
          </w:tcPr>
          <w:p w14:paraId="12D4A2C1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0" w:type="dxa"/>
          </w:tcPr>
          <w:p w14:paraId="0274929F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6" w:type="dxa"/>
          </w:tcPr>
          <w:p w14:paraId="4D297C55" w14:textId="3A1CD13C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664" w:type="dxa"/>
          </w:tcPr>
          <w:p w14:paraId="4B93A6EA" w14:textId="04562520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 xml:space="preserve">    3.84 ± 0.04</w:t>
            </w:r>
            <w:r w:rsidRPr="002B6CCD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1539" w:type="dxa"/>
          </w:tcPr>
          <w:p w14:paraId="7A774E46" w14:textId="26031E11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4.32 ± 0.08</w:t>
            </w:r>
          </w:p>
        </w:tc>
      </w:tr>
      <w:tr w:rsidR="002B6CCD" w:rsidRPr="002B6CCD" w14:paraId="4D36573A" w14:textId="77777777" w:rsidTr="00CC5A4C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BF9B0FB" w14:textId="77777777" w:rsidR="00B64215" w:rsidRPr="002B6CCD" w:rsidRDefault="00B64215" w:rsidP="00B64215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76" w:type="dxa"/>
          </w:tcPr>
          <w:p w14:paraId="150779D5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0" w:type="dxa"/>
          </w:tcPr>
          <w:p w14:paraId="5AD9A264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6" w:type="dxa"/>
          </w:tcPr>
          <w:p w14:paraId="6A37B124" w14:textId="3D542A4D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1664" w:type="dxa"/>
          </w:tcPr>
          <w:p w14:paraId="7593919C" w14:textId="3301A08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3.43 ± 0.08</w:t>
            </w:r>
          </w:p>
        </w:tc>
        <w:tc>
          <w:tcPr>
            <w:tcW w:w="1539" w:type="dxa"/>
          </w:tcPr>
          <w:p w14:paraId="3945FE37" w14:textId="7C472E2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4.00 ± 0.11</w:t>
            </w:r>
          </w:p>
        </w:tc>
      </w:tr>
      <w:tr w:rsidR="002B6CCD" w:rsidRPr="002B6CCD" w14:paraId="33F63C7A" w14:textId="77777777" w:rsidTr="00CC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8BD1E58" w14:textId="77777777" w:rsidR="00B64215" w:rsidRPr="002B6CCD" w:rsidRDefault="00B64215" w:rsidP="00B64215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76" w:type="dxa"/>
          </w:tcPr>
          <w:p w14:paraId="4A41DA61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0" w:type="dxa"/>
          </w:tcPr>
          <w:p w14:paraId="5B638EDB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6" w:type="dxa"/>
          </w:tcPr>
          <w:p w14:paraId="156C5CAD" w14:textId="2F4CEABA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100</w:t>
            </w:r>
          </w:p>
        </w:tc>
        <w:tc>
          <w:tcPr>
            <w:tcW w:w="1664" w:type="dxa"/>
          </w:tcPr>
          <w:p w14:paraId="792C08A6" w14:textId="03DFFB36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3.13 ± 0.02</w:t>
            </w:r>
          </w:p>
        </w:tc>
        <w:tc>
          <w:tcPr>
            <w:tcW w:w="1539" w:type="dxa"/>
          </w:tcPr>
          <w:p w14:paraId="2954C42A" w14:textId="35414D00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3.56 ± 0.07</w:t>
            </w:r>
          </w:p>
        </w:tc>
      </w:tr>
      <w:tr w:rsidR="002B6CCD" w:rsidRPr="002B6CCD" w14:paraId="239F3521" w14:textId="77777777" w:rsidTr="00CC5A4C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87AD729" w14:textId="77777777" w:rsidR="00B64215" w:rsidRPr="002B6CCD" w:rsidRDefault="00B64215" w:rsidP="00B64215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76" w:type="dxa"/>
          </w:tcPr>
          <w:p w14:paraId="6B9CF444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0" w:type="dxa"/>
          </w:tcPr>
          <w:p w14:paraId="7F53D3A1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6" w:type="dxa"/>
          </w:tcPr>
          <w:p w14:paraId="4DEABC4D" w14:textId="515A2633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125</w:t>
            </w:r>
          </w:p>
        </w:tc>
        <w:tc>
          <w:tcPr>
            <w:tcW w:w="1664" w:type="dxa"/>
          </w:tcPr>
          <w:p w14:paraId="4146B6B5" w14:textId="426A371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2.75 ± 0.16</w:t>
            </w:r>
          </w:p>
        </w:tc>
        <w:tc>
          <w:tcPr>
            <w:tcW w:w="1539" w:type="dxa"/>
          </w:tcPr>
          <w:p w14:paraId="50DC0456" w14:textId="743F7B39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3.21 ± 0.14</w:t>
            </w:r>
          </w:p>
        </w:tc>
      </w:tr>
      <w:tr w:rsidR="002B6CCD" w:rsidRPr="002B6CCD" w14:paraId="22F328FA" w14:textId="77777777" w:rsidTr="00CC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C5FD52" w14:textId="0EC01F00" w:rsidR="00B64215" w:rsidRPr="002B6CCD" w:rsidRDefault="00B64215" w:rsidP="00B64215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2B6CCD">
              <w:rPr>
                <w:rFonts w:ascii="Times New Roman" w:hAnsi="Times New Roman" w:cs="Times New Roman"/>
              </w:rPr>
              <w:t>CLE-</w:t>
            </w:r>
            <w:proofErr w:type="spellStart"/>
            <w:r w:rsidRPr="002B6CCD">
              <w:rPr>
                <w:rFonts w:ascii="Times New Roman" w:hAnsi="Times New Roman" w:cs="Times New Roman"/>
              </w:rPr>
              <w:t>AgNP</w:t>
            </w:r>
            <w:proofErr w:type="spellEnd"/>
          </w:p>
        </w:tc>
        <w:tc>
          <w:tcPr>
            <w:tcW w:w="1276" w:type="dxa"/>
          </w:tcPr>
          <w:p w14:paraId="1F93ED76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0" w:type="dxa"/>
          </w:tcPr>
          <w:p w14:paraId="090983F7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6" w:type="dxa"/>
          </w:tcPr>
          <w:p w14:paraId="4D1841C5" w14:textId="5D5A1FE1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664" w:type="dxa"/>
          </w:tcPr>
          <w:p w14:paraId="369FEE65" w14:textId="5D581F7C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1.51 ± 0.02</w:t>
            </w:r>
          </w:p>
        </w:tc>
        <w:tc>
          <w:tcPr>
            <w:tcW w:w="1539" w:type="dxa"/>
          </w:tcPr>
          <w:p w14:paraId="30896BA3" w14:textId="1AB91ADD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2.48 ± 0.30</w:t>
            </w:r>
          </w:p>
        </w:tc>
      </w:tr>
      <w:tr w:rsidR="002B6CCD" w:rsidRPr="002B6CCD" w14:paraId="76BD32AA" w14:textId="77777777" w:rsidTr="00CC5A4C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577D3B6" w14:textId="77777777" w:rsidR="00B64215" w:rsidRPr="002B6CCD" w:rsidRDefault="00B64215" w:rsidP="00B64215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76" w:type="dxa"/>
          </w:tcPr>
          <w:p w14:paraId="4101E59A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0" w:type="dxa"/>
          </w:tcPr>
          <w:p w14:paraId="00D221C9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6" w:type="dxa"/>
          </w:tcPr>
          <w:p w14:paraId="1866D185" w14:textId="52031A03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664" w:type="dxa"/>
          </w:tcPr>
          <w:p w14:paraId="3B80A952" w14:textId="7B8A122A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1.17 ± 0.03</w:t>
            </w:r>
          </w:p>
        </w:tc>
        <w:tc>
          <w:tcPr>
            <w:tcW w:w="1539" w:type="dxa"/>
          </w:tcPr>
          <w:p w14:paraId="51EC7123" w14:textId="2CBB0D2F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2.11 ± 0.03</w:t>
            </w:r>
          </w:p>
        </w:tc>
      </w:tr>
      <w:tr w:rsidR="002B6CCD" w:rsidRPr="002B6CCD" w14:paraId="13288C82" w14:textId="77777777" w:rsidTr="00CC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4D93A0" w14:textId="77777777" w:rsidR="00B64215" w:rsidRPr="002B6CCD" w:rsidRDefault="00B64215" w:rsidP="00B64215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76" w:type="dxa"/>
          </w:tcPr>
          <w:p w14:paraId="6225424E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0" w:type="dxa"/>
          </w:tcPr>
          <w:p w14:paraId="4A6D9ABA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6" w:type="dxa"/>
          </w:tcPr>
          <w:p w14:paraId="69D5BD17" w14:textId="4B1D60B4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1664" w:type="dxa"/>
          </w:tcPr>
          <w:p w14:paraId="47C40E4C" w14:textId="2BFDAE0A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0.55 ± 0.20</w:t>
            </w:r>
          </w:p>
        </w:tc>
        <w:tc>
          <w:tcPr>
            <w:tcW w:w="1539" w:type="dxa"/>
          </w:tcPr>
          <w:p w14:paraId="47654583" w14:textId="31FBD6FF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1.41 ± 0.02</w:t>
            </w:r>
          </w:p>
        </w:tc>
      </w:tr>
      <w:tr w:rsidR="002B6CCD" w:rsidRPr="002B6CCD" w14:paraId="0FA9515B" w14:textId="77777777" w:rsidTr="00CC5A4C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A30982" w14:textId="77777777" w:rsidR="00B64215" w:rsidRPr="002B6CCD" w:rsidRDefault="00B64215" w:rsidP="00B64215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76" w:type="dxa"/>
          </w:tcPr>
          <w:p w14:paraId="2AB06F22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0" w:type="dxa"/>
          </w:tcPr>
          <w:p w14:paraId="4DA439F3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6" w:type="dxa"/>
          </w:tcPr>
          <w:p w14:paraId="30500DDF" w14:textId="67B66520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100</w:t>
            </w:r>
          </w:p>
        </w:tc>
        <w:tc>
          <w:tcPr>
            <w:tcW w:w="1664" w:type="dxa"/>
          </w:tcPr>
          <w:p w14:paraId="0A3101C0" w14:textId="0657E505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0.48 ± 0.02</w:t>
            </w:r>
          </w:p>
        </w:tc>
        <w:tc>
          <w:tcPr>
            <w:tcW w:w="1539" w:type="dxa"/>
          </w:tcPr>
          <w:p w14:paraId="151CDF25" w14:textId="27ADA818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1.27 ± 0.03</w:t>
            </w:r>
          </w:p>
        </w:tc>
      </w:tr>
      <w:tr w:rsidR="002B6CCD" w:rsidRPr="002B6CCD" w14:paraId="63E81836" w14:textId="77777777" w:rsidTr="00CC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DA2CB66" w14:textId="77777777" w:rsidR="00B64215" w:rsidRPr="002B6CCD" w:rsidRDefault="00B64215" w:rsidP="00B64215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76" w:type="dxa"/>
          </w:tcPr>
          <w:p w14:paraId="196202DD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0" w:type="dxa"/>
          </w:tcPr>
          <w:p w14:paraId="6014A708" w14:textId="77777777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6" w:type="dxa"/>
          </w:tcPr>
          <w:p w14:paraId="1358DA71" w14:textId="115240B3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125</w:t>
            </w:r>
          </w:p>
        </w:tc>
        <w:tc>
          <w:tcPr>
            <w:tcW w:w="1664" w:type="dxa"/>
          </w:tcPr>
          <w:p w14:paraId="52C0D02E" w14:textId="69B84E95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0.43 ± 0.02</w:t>
            </w:r>
          </w:p>
        </w:tc>
        <w:tc>
          <w:tcPr>
            <w:tcW w:w="1539" w:type="dxa"/>
          </w:tcPr>
          <w:p w14:paraId="49FF5837" w14:textId="7AF74D72" w:rsidR="00B64215" w:rsidRPr="002B6CCD" w:rsidRDefault="00B64215" w:rsidP="00B64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1.07 ± 0.03</w:t>
            </w:r>
          </w:p>
        </w:tc>
      </w:tr>
      <w:tr w:rsidR="002B6CCD" w:rsidRPr="002B6CCD" w14:paraId="0AB6EF06" w14:textId="77777777" w:rsidTr="00CC5A4C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9F5AE7A" w14:textId="77777777" w:rsidR="00B64215" w:rsidRPr="002B6CCD" w:rsidRDefault="00B64215" w:rsidP="00B64215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2B6CCD">
              <w:rPr>
                <w:rFonts w:ascii="Times New Roman" w:hAnsi="Times New Roman" w:cs="Times New Roman"/>
              </w:rPr>
              <w:t>Genistein</w:t>
            </w:r>
            <w:proofErr w:type="spellEnd"/>
          </w:p>
        </w:tc>
        <w:tc>
          <w:tcPr>
            <w:tcW w:w="1276" w:type="dxa"/>
          </w:tcPr>
          <w:p w14:paraId="41335683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0" w:type="dxa"/>
          </w:tcPr>
          <w:p w14:paraId="698AB169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6" w:type="dxa"/>
          </w:tcPr>
          <w:p w14:paraId="08C4F079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125</w:t>
            </w:r>
          </w:p>
        </w:tc>
        <w:tc>
          <w:tcPr>
            <w:tcW w:w="1664" w:type="dxa"/>
          </w:tcPr>
          <w:p w14:paraId="064A17F2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0.49 ± 0.02</w:t>
            </w:r>
          </w:p>
        </w:tc>
        <w:tc>
          <w:tcPr>
            <w:tcW w:w="1539" w:type="dxa"/>
          </w:tcPr>
          <w:p w14:paraId="6385450D" w14:textId="77777777" w:rsidR="00B64215" w:rsidRPr="002B6CCD" w:rsidRDefault="00B64215" w:rsidP="00B64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6CCD">
              <w:rPr>
                <w:rFonts w:ascii="Times New Roman" w:hAnsi="Times New Roman" w:cs="Times New Roman"/>
                <w:bCs/>
              </w:rPr>
              <w:t>1.33 ± 0.02</w:t>
            </w:r>
          </w:p>
        </w:tc>
      </w:tr>
    </w:tbl>
    <w:p w14:paraId="6DD72395" w14:textId="12A12F5A" w:rsidR="00A5293B" w:rsidRPr="002B6CCD" w:rsidRDefault="00434EB8" w:rsidP="004A3722">
      <w:pPr>
        <w:spacing w:after="0" w:line="480" w:lineRule="auto"/>
        <w:jc w:val="center"/>
        <w:rPr>
          <w:rFonts w:ascii="Times New Roman" w:hAnsi="Times New Roman" w:cs="Times New Roman"/>
          <w:shd w:val="clear" w:color="auto" w:fill="FFFFFF"/>
        </w:rPr>
      </w:pPr>
      <w:r w:rsidRPr="002B6CCD">
        <w:rPr>
          <w:rFonts w:ascii="Times New Roman" w:hAnsi="Times New Roman" w:cs="Times New Roman"/>
          <w:shd w:val="clear" w:color="auto" w:fill="FFFFFF"/>
        </w:rPr>
        <w:t xml:space="preserve">Parasitology Laboratory, Department of Zoology, Cooch Behar Panchanan Barma University, Cooch Behar, </w:t>
      </w:r>
      <w:proofErr w:type="gramStart"/>
      <w:r w:rsidRPr="002B6CCD">
        <w:rPr>
          <w:rFonts w:ascii="Times New Roman" w:hAnsi="Times New Roman" w:cs="Times New Roman"/>
          <w:shd w:val="clear" w:color="auto" w:fill="FFFFFF"/>
        </w:rPr>
        <w:t>West</w:t>
      </w:r>
      <w:proofErr w:type="gramEnd"/>
      <w:r w:rsidRPr="002B6CCD">
        <w:rPr>
          <w:rFonts w:ascii="Times New Roman" w:hAnsi="Times New Roman" w:cs="Times New Roman"/>
          <w:shd w:val="clear" w:color="auto" w:fill="FFFFFF"/>
        </w:rPr>
        <w:t xml:space="preserve"> Bengal, India</w:t>
      </w:r>
      <w:r w:rsidR="004A3722" w:rsidRPr="002B6CCD">
        <w:rPr>
          <w:rFonts w:ascii="Times New Roman" w:hAnsi="Times New Roman" w:cs="Times New Roman"/>
          <w:shd w:val="clear" w:color="auto" w:fill="FFFFFF"/>
        </w:rPr>
        <w:t xml:space="preserve">* Corresponding author: </w:t>
      </w:r>
      <w:hyperlink r:id="rId4" w:history="1">
        <w:r w:rsidR="004A3722" w:rsidRPr="002B6CCD">
          <w:rPr>
            <w:rStyle w:val="Hyperlink"/>
            <w:rFonts w:ascii="Times New Roman" w:hAnsi="Times New Roman" w:cs="Times New Roman"/>
            <w:color w:val="auto"/>
            <w:shd w:val="clear" w:color="auto" w:fill="FFFFFF"/>
          </w:rPr>
          <w:t>karpradip@gmail.com</w:t>
        </w:r>
      </w:hyperlink>
    </w:p>
    <w:p w14:paraId="431CF5DE" w14:textId="126D04E7" w:rsidR="00A5293B" w:rsidRPr="002B6CCD" w:rsidRDefault="00FB1A88" w:rsidP="00263A1C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Cs/>
          <w:lang w:val="en-IN"/>
        </w:rPr>
      </w:pPr>
      <w:r w:rsidRPr="002B6CCD">
        <w:rPr>
          <w:rFonts w:ascii="Times New Roman" w:hAnsi="Times New Roman" w:cs="Times New Roman"/>
          <w:shd w:val="clear" w:color="auto" w:fill="FFFFFF"/>
        </w:rPr>
        <w:lastRenderedPageBreak/>
        <w:t>Supplementary Table S1</w:t>
      </w:r>
      <w:r w:rsidR="00A5293B" w:rsidRPr="002B6CCD">
        <w:rPr>
          <w:rFonts w:ascii="Times New Roman" w:hAnsi="Times New Roman" w:cs="Times New Roman"/>
          <w:bCs/>
        </w:rPr>
        <w:t>.</w:t>
      </w:r>
      <w:r w:rsidR="00A5293B" w:rsidRPr="002B6CCD">
        <w:rPr>
          <w:rFonts w:ascii="Times New Roman" w:hAnsi="Times New Roman" w:cs="Times New Roman"/>
          <w:lang w:val="en-IN"/>
        </w:rPr>
        <w:t xml:space="preserve"> </w:t>
      </w:r>
      <w:r w:rsidR="00263A1C" w:rsidRPr="002B6CCD">
        <w:rPr>
          <w:rFonts w:ascii="Times New Roman" w:hAnsi="Times New Roman" w:cs="Times New Roman"/>
          <w:lang w:val="en-IN"/>
        </w:rPr>
        <w:t xml:space="preserve">In addition to the </w:t>
      </w:r>
      <w:r w:rsidR="00263A1C" w:rsidRPr="002B6CCD">
        <w:rPr>
          <w:rFonts w:ascii="Times New Roman" w:hAnsi="Times New Roman" w:cs="Times New Roman"/>
          <w:bCs/>
          <w:i/>
          <w:iCs/>
          <w:lang w:val="en-IN"/>
        </w:rPr>
        <w:t>i</w:t>
      </w:r>
      <w:r w:rsidR="00A5293B" w:rsidRPr="002B6CCD">
        <w:rPr>
          <w:rFonts w:ascii="Times New Roman" w:hAnsi="Times New Roman" w:cs="Times New Roman"/>
          <w:bCs/>
          <w:i/>
          <w:iCs/>
          <w:lang w:val="en-IN"/>
        </w:rPr>
        <w:t>n vitro</w:t>
      </w:r>
      <w:r w:rsidR="00A5293B" w:rsidRPr="002B6CCD">
        <w:rPr>
          <w:rFonts w:ascii="Times New Roman" w:hAnsi="Times New Roman" w:cs="Times New Roman"/>
          <w:bCs/>
          <w:lang w:val="en-IN"/>
        </w:rPr>
        <w:t xml:space="preserve"> efficacy of CLE-AgNPs</w:t>
      </w:r>
      <w:r w:rsidR="00BE013C" w:rsidRPr="002B6CCD">
        <w:rPr>
          <w:rFonts w:ascii="Times New Roman" w:hAnsi="Times New Roman" w:cs="Times New Roman"/>
          <w:bCs/>
          <w:lang w:val="en-IN"/>
        </w:rPr>
        <w:t>,</w:t>
      </w:r>
      <w:r w:rsidR="00263A1C" w:rsidRPr="002B6CCD">
        <w:rPr>
          <w:rFonts w:ascii="Times New Roman" w:hAnsi="Times New Roman" w:cs="Times New Roman"/>
          <w:bCs/>
          <w:lang w:val="en-IN"/>
        </w:rPr>
        <w:t xml:space="preserve"> as shown in Fig. 4, </w:t>
      </w:r>
      <w:r w:rsidR="00440BE2" w:rsidRPr="002B6CCD">
        <w:rPr>
          <w:rFonts w:ascii="Times New Roman" w:hAnsi="Times New Roman" w:cs="Times New Roman"/>
          <w:bCs/>
          <w:lang w:val="en-IN"/>
        </w:rPr>
        <w:t xml:space="preserve">the </w:t>
      </w:r>
      <w:r w:rsidR="00440BE2" w:rsidRPr="002B6CCD">
        <w:rPr>
          <w:rFonts w:ascii="Times New Roman" w:hAnsi="Times New Roman" w:cs="Times New Roman"/>
          <w:bCs/>
          <w:i/>
          <w:iCs/>
          <w:lang w:val="en-IN"/>
        </w:rPr>
        <w:t>Raillietina</w:t>
      </w:r>
      <w:r w:rsidR="00440BE2" w:rsidRPr="002B6CCD">
        <w:rPr>
          <w:rFonts w:ascii="Times New Roman" w:hAnsi="Times New Roman" w:cs="Times New Roman"/>
          <w:bCs/>
          <w:lang w:val="en-IN"/>
        </w:rPr>
        <w:t xml:space="preserve"> spp. parasites kept in control</w:t>
      </w:r>
      <w:r w:rsidR="00453388" w:rsidRPr="002B6CCD">
        <w:rPr>
          <w:rFonts w:ascii="Times New Roman" w:hAnsi="Times New Roman" w:cs="Times New Roman"/>
          <w:bCs/>
          <w:lang w:val="en-IN"/>
        </w:rPr>
        <w:t>,</w:t>
      </w:r>
      <w:r w:rsidR="00440BE2" w:rsidRPr="002B6CCD">
        <w:rPr>
          <w:rFonts w:ascii="Times New Roman" w:hAnsi="Times New Roman" w:cs="Times New Roman"/>
          <w:bCs/>
          <w:lang w:val="en-IN"/>
        </w:rPr>
        <w:t xml:space="preserve"> and reference drug Genistein showed dose-dependent anthelmintic </w:t>
      </w:r>
      <w:r w:rsidR="00850071" w:rsidRPr="002B6CCD">
        <w:rPr>
          <w:rFonts w:ascii="Times New Roman" w:hAnsi="Times New Roman" w:cs="Times New Roman"/>
          <w:bCs/>
          <w:lang w:val="en-IN"/>
        </w:rPr>
        <w:t>activity at all concentrations tested</w:t>
      </w:r>
      <w:r w:rsidR="0080232A" w:rsidRPr="002B6CCD">
        <w:rPr>
          <w:rFonts w:ascii="Times New Roman" w:hAnsi="Times New Roman" w:cs="Times New Roman"/>
          <w:bCs/>
          <w:lang w:val="en-IN"/>
        </w:rPr>
        <w:t>.</w:t>
      </w:r>
    </w:p>
    <w:sectPr w:rsidR="00A5293B" w:rsidRPr="002B6CCD" w:rsidSect="002B6C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yMje2MDQyMTYxNTJR0lEKTi0uzszPAykwqQUAEsHamiwAAAA="/>
  </w:docVars>
  <w:rsids>
    <w:rsidRoot w:val="00434EB8"/>
    <w:rsid w:val="000652A3"/>
    <w:rsid w:val="00091616"/>
    <w:rsid w:val="00140CFF"/>
    <w:rsid w:val="001F6E44"/>
    <w:rsid w:val="00263A1C"/>
    <w:rsid w:val="00285C67"/>
    <w:rsid w:val="002B6CCD"/>
    <w:rsid w:val="002C2622"/>
    <w:rsid w:val="00376037"/>
    <w:rsid w:val="00426DC8"/>
    <w:rsid w:val="00434EB8"/>
    <w:rsid w:val="00440BE2"/>
    <w:rsid w:val="00453388"/>
    <w:rsid w:val="004A3722"/>
    <w:rsid w:val="005E4ECF"/>
    <w:rsid w:val="00614960"/>
    <w:rsid w:val="006E080C"/>
    <w:rsid w:val="007C0EC3"/>
    <w:rsid w:val="0080232A"/>
    <w:rsid w:val="00850071"/>
    <w:rsid w:val="00955CA6"/>
    <w:rsid w:val="009B26F8"/>
    <w:rsid w:val="009F3908"/>
    <w:rsid w:val="00A5293B"/>
    <w:rsid w:val="00A762EE"/>
    <w:rsid w:val="00AE380A"/>
    <w:rsid w:val="00B64215"/>
    <w:rsid w:val="00BA55A8"/>
    <w:rsid w:val="00BB15E4"/>
    <w:rsid w:val="00BC091B"/>
    <w:rsid w:val="00BE013C"/>
    <w:rsid w:val="00CC5A4C"/>
    <w:rsid w:val="00EA4952"/>
    <w:rsid w:val="00F25B94"/>
    <w:rsid w:val="00FB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0D902"/>
  <w15:chartTrackingRefBased/>
  <w15:docId w15:val="{FCB9A574-048C-45C8-BB01-3F0CF7089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EB8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4EB8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table" w:styleId="PlainTable2">
    <w:name w:val="Plain Table 2"/>
    <w:basedOn w:val="TableNormal"/>
    <w:uiPriority w:val="42"/>
    <w:rsid w:val="00A5293B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40BE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0B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arpradip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ash Kumar</dc:creator>
  <cp:keywords/>
  <dc:description/>
  <cp:lastModifiedBy>Komathi Ramu</cp:lastModifiedBy>
  <cp:revision>28</cp:revision>
  <dcterms:created xsi:type="dcterms:W3CDTF">2023-03-14T00:29:00Z</dcterms:created>
  <dcterms:modified xsi:type="dcterms:W3CDTF">2023-04-26T09:19:00Z</dcterms:modified>
</cp:coreProperties>
</file>